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B0174" w14:textId="77777777" w:rsidR="00CD1EFE" w:rsidRDefault="00CD1EFE" w:rsidP="00CD1EFE">
      <w:pPr>
        <w:rPr>
          <w:rFonts w:ascii="Times New Roman" w:hAnsi="Times New Roman" w:cs="Times New Roman"/>
          <w:sz w:val="24"/>
          <w:szCs w:val="24"/>
        </w:rPr>
      </w:pPr>
      <w:r w:rsidRPr="00442B1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42B19">
        <w:rPr>
          <w:rFonts w:ascii="Times New Roman" w:hAnsi="Times New Roman" w:cs="Times New Roman"/>
          <w:b/>
          <w:bCs/>
          <w:sz w:val="24"/>
          <w:szCs w:val="24"/>
        </w:rPr>
        <w:t xml:space="preserve">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F41D62">
        <w:rPr>
          <w:rFonts w:ascii="Times New Roman" w:hAnsi="Times New Roman" w:cs="Times New Roman"/>
          <w:sz w:val="24"/>
          <w:szCs w:val="24"/>
        </w:rPr>
        <w:t>The non-pharmaceutical interventions of different level</w:t>
      </w:r>
    </w:p>
    <w:tbl>
      <w:tblPr>
        <w:tblStyle w:val="a3"/>
        <w:tblW w:w="10343" w:type="dxa"/>
        <w:tblLook w:val="04A0" w:firstRow="1" w:lastRow="0" w:firstColumn="1" w:lastColumn="0" w:noHBand="0" w:noVBand="1"/>
      </w:tblPr>
      <w:tblGrid>
        <w:gridCol w:w="2122"/>
        <w:gridCol w:w="8221"/>
      </w:tblGrid>
      <w:tr w:rsidR="00CD1EFE" w:rsidRPr="0079471F" w14:paraId="2771FFF9" w14:textId="77777777" w:rsidTr="00C1000A">
        <w:tc>
          <w:tcPr>
            <w:tcW w:w="2122" w:type="dxa"/>
          </w:tcPr>
          <w:p w14:paraId="04F38BF2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Level and time</w:t>
            </w:r>
          </w:p>
        </w:tc>
        <w:tc>
          <w:tcPr>
            <w:tcW w:w="8221" w:type="dxa"/>
          </w:tcPr>
          <w:p w14:paraId="0E4C7D5D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</w:tr>
      <w:tr w:rsidR="00CD1EFE" w:rsidRPr="0079471F" w14:paraId="53681B6C" w14:textId="77777777" w:rsidTr="00C1000A">
        <w:tc>
          <w:tcPr>
            <w:tcW w:w="2122" w:type="dxa"/>
          </w:tcPr>
          <w:p w14:paraId="5B75CD38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First level</w:t>
            </w:r>
          </w:p>
          <w:p w14:paraId="514ECE69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(2020.01.24-03.02)</w:t>
            </w:r>
          </w:p>
        </w:tc>
        <w:tc>
          <w:tcPr>
            <w:tcW w:w="8221" w:type="dxa"/>
          </w:tcPr>
          <w:p w14:paraId="57516FA7" w14:textId="77777777" w:rsidR="00CD1EFE" w:rsidRPr="00FF48D0" w:rsidRDefault="00CD1EFE" w:rsidP="00C1000A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Early detection, diagnosis and treatment of cases</w:t>
            </w:r>
          </w:p>
          <w:p w14:paraId="6A354DE1" w14:textId="77777777" w:rsidR="00CD1EFE" w:rsidRPr="00FF48D0" w:rsidRDefault="00CD1EFE" w:rsidP="00C1000A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Centralized quarantine of the suspected cases and closely contacts</w:t>
            </w:r>
          </w:p>
          <w:p w14:paraId="19F9A661" w14:textId="77777777" w:rsidR="00CD1EFE" w:rsidRPr="00FF48D0" w:rsidRDefault="00CD1EFE" w:rsidP="00C1000A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Restriction of public gathering activities</w:t>
            </w:r>
          </w:p>
          <w:p w14:paraId="19709176" w14:textId="77777777" w:rsidR="00CD1EFE" w:rsidRPr="00FF48D0" w:rsidRDefault="00CD1EFE" w:rsidP="00C1000A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Promotion of personal protective measures</w:t>
            </w:r>
          </w:p>
          <w:p w14:paraId="0E891484" w14:textId="77777777" w:rsidR="00CD1EFE" w:rsidRPr="00FF48D0" w:rsidRDefault="00CD1EFE" w:rsidP="00C1000A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Postponement of the Lunar New Year holidays</w:t>
            </w:r>
          </w:p>
          <w:p w14:paraId="3BE4CBB8" w14:textId="77777777" w:rsidR="00CD1EFE" w:rsidRPr="00FF48D0" w:rsidRDefault="00CD1EFE" w:rsidP="00C1000A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Strengthening of disinfection in public</w:t>
            </w:r>
          </w:p>
        </w:tc>
      </w:tr>
      <w:tr w:rsidR="00CD1EFE" w:rsidRPr="0079471F" w14:paraId="152D2F73" w14:textId="77777777" w:rsidTr="00C1000A">
        <w:tc>
          <w:tcPr>
            <w:tcW w:w="2122" w:type="dxa"/>
          </w:tcPr>
          <w:p w14:paraId="5BF0E64F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Second level</w:t>
            </w:r>
          </w:p>
          <w:p w14:paraId="43C04A01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(2020.03.03-03.22)</w:t>
            </w:r>
          </w:p>
        </w:tc>
        <w:tc>
          <w:tcPr>
            <w:tcW w:w="8221" w:type="dxa"/>
          </w:tcPr>
          <w:p w14:paraId="42E3D205" w14:textId="77777777" w:rsidR="00CD1EFE" w:rsidRPr="00FF48D0" w:rsidRDefault="00CD1EFE" w:rsidP="00C1000A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Opening intercity travel for low-risk cities in mainland China, but restriction for the high-risk cities and Hubei Province</w:t>
            </w:r>
          </w:p>
          <w:p w14:paraId="38FCD27F" w14:textId="77777777" w:rsidR="00CD1EFE" w:rsidRPr="00FF48D0" w:rsidRDefault="00CD1EFE" w:rsidP="00C1000A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Unlocking the restriction of the healthy person gradually, but implement the administration of access registration, and still closure of the public amenities</w:t>
            </w:r>
          </w:p>
          <w:p w14:paraId="56243351" w14:textId="77777777" w:rsidR="00CD1EFE" w:rsidRPr="00FF48D0" w:rsidRDefault="00CD1EFE" w:rsidP="00C1000A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Raising the ratio of traffic load, but only 75% for ground traffic and 65% for rail traffic</w:t>
            </w:r>
          </w:p>
          <w:p w14:paraId="45D19AD1" w14:textId="77777777" w:rsidR="00CD1EFE" w:rsidRPr="00FF48D0" w:rsidRDefault="00CD1EFE" w:rsidP="00C1000A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Permitting the open for campus in small size, and monitoring the physical condition of students</w:t>
            </w:r>
          </w:p>
        </w:tc>
      </w:tr>
      <w:tr w:rsidR="00CD1EFE" w:rsidRPr="0079471F" w14:paraId="772EC38F" w14:textId="77777777" w:rsidTr="00C1000A">
        <w:tc>
          <w:tcPr>
            <w:tcW w:w="2122" w:type="dxa"/>
          </w:tcPr>
          <w:p w14:paraId="01821B5C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Third level</w:t>
            </w:r>
          </w:p>
          <w:p w14:paraId="77603DF5" w14:textId="77777777" w:rsidR="00CD1EFE" w:rsidRPr="00FF48D0" w:rsidRDefault="00CD1EFE" w:rsidP="00C10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(2020.03.23-10.31)</w:t>
            </w:r>
          </w:p>
        </w:tc>
        <w:tc>
          <w:tcPr>
            <w:tcW w:w="8221" w:type="dxa"/>
          </w:tcPr>
          <w:p w14:paraId="4235E048" w14:textId="77777777" w:rsidR="00CD1EFE" w:rsidRPr="00FF48D0" w:rsidRDefault="00CD1EFE" w:rsidP="00C1000A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Unlocking the restriction for Hubei Province, but not for high-risk area and area beyond the borders</w:t>
            </w:r>
          </w:p>
          <w:p w14:paraId="27EA0E56" w14:textId="77777777" w:rsidR="00CD1EFE" w:rsidRPr="00FF48D0" w:rsidRDefault="00CD1EFE" w:rsidP="00C1000A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Opening the closure of the public amenities gradually</w:t>
            </w:r>
          </w:p>
          <w:p w14:paraId="5934CD76" w14:textId="77777777" w:rsidR="00CD1EFE" w:rsidRPr="00FF48D0" w:rsidRDefault="00CD1EFE" w:rsidP="00C1000A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Opening the public transport system, but still strictly implementing the disinfection</w:t>
            </w:r>
          </w:p>
          <w:p w14:paraId="59BB0800" w14:textId="77777777" w:rsidR="00CD1EFE" w:rsidRPr="00FF48D0" w:rsidRDefault="00CD1EFE" w:rsidP="00C1000A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48D0">
              <w:rPr>
                <w:rFonts w:ascii="Times New Roman" w:hAnsi="Times New Roman" w:cs="Times New Roman"/>
                <w:sz w:val="24"/>
                <w:szCs w:val="24"/>
              </w:rPr>
              <w:t>Resuming the normal classes at all grades</w:t>
            </w:r>
          </w:p>
        </w:tc>
      </w:tr>
    </w:tbl>
    <w:p w14:paraId="581143CD" w14:textId="77777777" w:rsidR="00CD1EFE" w:rsidRPr="00F41D62" w:rsidRDefault="00CD1EFE" w:rsidP="00CD1EFE">
      <w:pPr>
        <w:rPr>
          <w:rFonts w:ascii="Times New Roman" w:hAnsi="Times New Roman" w:cs="Times New Roman"/>
          <w:sz w:val="24"/>
          <w:szCs w:val="24"/>
        </w:rPr>
      </w:pPr>
    </w:p>
    <w:p w14:paraId="6F94AB4E" w14:textId="77777777" w:rsidR="009878DE" w:rsidRPr="00CD1EFE" w:rsidRDefault="009878DE"/>
    <w:sectPr w:rsidR="009878DE" w:rsidRPr="00CD1EFE" w:rsidSect="00F41D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137A"/>
    <w:multiLevelType w:val="hybridMultilevel"/>
    <w:tmpl w:val="4C8E54FE"/>
    <w:lvl w:ilvl="0" w:tplc="F53A31C0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C320C7"/>
    <w:multiLevelType w:val="hybridMultilevel"/>
    <w:tmpl w:val="45240D7E"/>
    <w:lvl w:ilvl="0" w:tplc="F53A31C0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F14A71"/>
    <w:multiLevelType w:val="hybridMultilevel"/>
    <w:tmpl w:val="0DD4BE6A"/>
    <w:lvl w:ilvl="0" w:tplc="F53A31C0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83"/>
    <w:rsid w:val="007C0C83"/>
    <w:rsid w:val="009878DE"/>
    <w:rsid w:val="00CD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8366A-6BB5-4FB6-AB0B-59D5DBA1B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E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D1E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浩芃</dc:creator>
  <cp:keywords/>
  <dc:description/>
  <cp:lastModifiedBy>李 浩芃</cp:lastModifiedBy>
  <cp:revision>2</cp:revision>
  <dcterms:created xsi:type="dcterms:W3CDTF">2022-01-24T08:45:00Z</dcterms:created>
  <dcterms:modified xsi:type="dcterms:W3CDTF">2022-01-24T08:46:00Z</dcterms:modified>
</cp:coreProperties>
</file>